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</w:rPr>
      </w:pPr>
      <w:bookmarkStart w:id="0" w:name="_Hlk122717862"/>
      <w:bookmarkStart w:id="1" w:name="_Hlk116318361"/>
      <w:r>
        <w:rPr>
          <w:rFonts w:hint="eastAsia" w:ascii="Times New Roman" w:hAnsi="Times New Roman" w:cs="Times New Roman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1. </w:t>
      </w:r>
      <w:bookmarkStart w:id="6" w:name="_GoBack"/>
      <w:r>
        <w:rPr>
          <w:rFonts w:hint="eastAsia" w:ascii="Times New Roman" w:hAnsi="Times New Roman" w:cs="Times New Roman"/>
          <w:sz w:val="28"/>
          <w:szCs w:val="28"/>
        </w:rPr>
        <w:t xml:space="preserve">Baseline information of the </w:t>
      </w:r>
      <w:r>
        <w:rPr>
          <w:rFonts w:ascii="Times New Roman" w:hAnsi="Times New Roman" w:cs="Times New Roman"/>
          <w:sz w:val="28"/>
          <w:szCs w:val="28"/>
        </w:rPr>
        <w:t xml:space="preserve">Herceptin-sensitive </w:t>
      </w:r>
      <w:r>
        <w:rPr>
          <w:rFonts w:hint="eastAsia"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HE</w:t>
      </w:r>
      <w:r>
        <w:rPr>
          <w:rFonts w:hint="eastAsia" w:ascii="Times New Roman" w:hAnsi="Times New Roman" w:cs="Times New Roman"/>
          <w:sz w:val="28"/>
          <w:szCs w:val="28"/>
        </w:rPr>
        <w:t xml:space="preserve">) group and the </w:t>
      </w:r>
      <w:r>
        <w:rPr>
          <w:rFonts w:ascii="Times New Roman" w:hAnsi="Times New Roman" w:cs="Times New Roman"/>
          <w:sz w:val="28"/>
          <w:szCs w:val="28"/>
        </w:rPr>
        <w:t>Herceptin-insensitive (HI)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group</w:t>
      </w:r>
      <w:bookmarkEnd w:id="6"/>
      <w:r>
        <w:rPr>
          <w:rFonts w:hint="eastAsia" w:ascii="Times New Roman" w:hAnsi="Times New Roman" w:cs="Times New Roman"/>
          <w:sz w:val="28"/>
          <w:szCs w:val="28"/>
        </w:rPr>
        <w:t>.</w:t>
      </w:r>
      <w:bookmarkEnd w:id="0"/>
    </w:p>
    <w:tbl>
      <w:tblPr>
        <w:tblStyle w:val="5"/>
        <w:tblW w:w="140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185"/>
        <w:gridCol w:w="688"/>
        <w:gridCol w:w="6042"/>
        <w:gridCol w:w="1371"/>
        <w:gridCol w:w="1320"/>
        <w:gridCol w:w="994"/>
        <w:gridCol w:w="12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118712742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ceptin-sensitive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4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lassification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18985097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+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+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0%)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, with high-grade ductal carcinoma in situ (solid type)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1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,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3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, with high-grade ductal carcinoma in situ (solid type)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1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,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3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118712971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,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,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7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, some micropapillary carcinoma with high-grade ductal carcinoma in situ (acne)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,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_Hlk116504768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, some micropapillary carcinoma with high-grade ductal carcinoma in situ (acne)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10%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,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30%)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breast carcinoma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4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carcinoma of the breast, non-specific type (invasive ductal carcinoma), grade 3, some micropapillary carcinoma with partial necrosis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,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7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) Invasive carcinoma of the breast, non-specific type (invasive ductal carcinoma), grade 3, some micropapillary carcinoma with partial necrosis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7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8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3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, with high-grade ductal carcinoma in situ (acne)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2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123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14</w:t>
            </w:r>
          </w:p>
        </w:tc>
        <w:tc>
          <w:tcPr>
            <w:tcW w:w="1185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42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ight) Invasive carcinoma of the breast, non-specific type (invasive ductal carcinoma), grade 3</w:t>
            </w:r>
          </w:p>
        </w:tc>
        <w:tc>
          <w:tcPr>
            <w:tcW w:w="1371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99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+)</w:t>
            </w:r>
          </w:p>
        </w:tc>
        <w:tc>
          <w:tcPr>
            <w:tcW w:w="120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, 20%)</w:t>
            </w:r>
          </w:p>
        </w:tc>
      </w:tr>
      <w:bookmarkEnd w:id="1"/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QwOGRhZWU1ODNlODNjOGM5ZWM0YTE1OTIzMThhMzIifQ=="/>
  </w:docVars>
  <w:rsids>
    <w:rsidRoot w:val="00280475"/>
    <w:rsid w:val="00280475"/>
    <w:rsid w:val="002B36C6"/>
    <w:rsid w:val="00724B47"/>
    <w:rsid w:val="009268A0"/>
    <w:rsid w:val="00A02746"/>
    <w:rsid w:val="00B06119"/>
    <w:rsid w:val="00CF4FD0"/>
    <w:rsid w:val="00D44A2D"/>
    <w:rsid w:val="00EF6FB9"/>
    <w:rsid w:val="361D5EB7"/>
    <w:rsid w:val="54353DBA"/>
    <w:rsid w:val="544C1178"/>
    <w:rsid w:val="623460B1"/>
    <w:rsid w:val="73022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CD5DB-EAA4-406B-898D-EFC74F13B8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7</Words>
  <Characters>2345</Characters>
  <Lines>19</Lines>
  <Paragraphs>5</Paragraphs>
  <TotalTime>1</TotalTime>
  <ScaleCrop>false</ScaleCrop>
  <LinksUpToDate>false</LinksUpToDate>
  <CharactersWithSpaces>259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03:00Z</dcterms:created>
  <dc:creator>Administrator</dc:creator>
  <cp:lastModifiedBy>GT</cp:lastModifiedBy>
  <dcterms:modified xsi:type="dcterms:W3CDTF">2023-11-21T09:00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2B85C18F4C54C129DB79161F109AA4A</vt:lpwstr>
  </property>
</Properties>
</file>